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8740" w:type="dxa"/>
        <w:tblInd w:w="97" w:type="dxa"/>
        <w:tblLook w:val="04A0"/>
      </w:tblPr>
      <w:tblGrid>
        <w:gridCol w:w="1502"/>
        <w:gridCol w:w="3896"/>
        <w:gridCol w:w="3836"/>
        <w:gridCol w:w="5216"/>
        <w:gridCol w:w="4290"/>
      </w:tblGrid>
      <w:tr w:rsidR="00AE3829" w:rsidRPr="00AE3829" w:rsidTr="00017A68">
        <w:trPr>
          <w:trHeight w:val="315"/>
        </w:trPr>
        <w:tc>
          <w:tcPr>
            <w:tcW w:w="53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3829" w:rsidRPr="00AE3829" w:rsidRDefault="00AE3829" w:rsidP="00A541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bookmarkStart w:id="0" w:name="_Hlk451461826"/>
            <w:r w:rsidRPr="00AE38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Supplementary </w:t>
            </w:r>
            <w:r w:rsidR="004826A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f</w:t>
            </w:r>
            <w:r w:rsidRPr="00AE38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ile 1: 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ligonucleotide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sequences 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  <w:bookmarkEnd w:id="0"/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arker/Name</w:t>
            </w:r>
          </w:p>
        </w:tc>
        <w:tc>
          <w:tcPr>
            <w:tcW w:w="3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rimer 1</w:t>
            </w:r>
          </w:p>
        </w:tc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Primer 2</w:t>
            </w:r>
          </w:p>
        </w:tc>
        <w:tc>
          <w:tcPr>
            <w:tcW w:w="5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Used for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Pvex1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GCAAAGAGAGGAAAAATGC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ATGTTATGAGGAGAACGAG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eris</w:t>
            </w:r>
            <w:proofErr w:type="spellEnd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ulgaris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on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1)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Pvex2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GTGCAACTTTTTTATTGTGGTTTGG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GGTGAACCCATTTCTCTCC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eris</w:t>
            </w:r>
            <w:proofErr w:type="spellEnd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ulgaris</w:t>
            </w:r>
            <w:proofErr w:type="spellEnd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on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2)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Pvex3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CTAATGGTGCCTATTATGGG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ACCCTGAAATGAAGAACTTG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eris</w:t>
            </w:r>
            <w:proofErr w:type="spellEnd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ulgaris</w:t>
            </w:r>
            <w:proofErr w:type="spellEnd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on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)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Pvex4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GTTTCTTCCCACTAAACAG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AGGTGATAGATTGCCAACAG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eris</w:t>
            </w:r>
            <w:proofErr w:type="spellEnd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ulgaris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on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4)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Pvex4alt2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GTTTCTTCCCACTAAACAGAA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TTTCGTGACATCATCTTTTGTGG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eris</w:t>
            </w:r>
            <w:proofErr w:type="spellEnd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ulgaris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on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4,</w:t>
            </w:r>
          </w:p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lternative primer pair)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Pvex4alt3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CGGGATGCATTTACAACCT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AGTCGAGGACCACCACAAT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eris</w:t>
            </w:r>
            <w:proofErr w:type="spellEnd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ulgaris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on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4,</w:t>
            </w:r>
          </w:p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lternative primer pair)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Pvex5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CTCAGCATGATATTAAATGAATC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TACAATGTATGAAAGGTTATGGGTGC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eris</w:t>
            </w:r>
            <w:proofErr w:type="spellEnd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ulgaris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on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5)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vinctrl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ATCCCACCAACCCAATGTA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AACAGTCTTCTAGCAAGTTCGCTT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nternal control for 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eris</w:t>
            </w:r>
            <w:proofErr w:type="spellEnd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ulgaris</w:t>
            </w:r>
            <w:proofErr w:type="spellEnd"/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vtubulin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AGGAAGGCTCGAAGGC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ATCAACCTCTGTTGTG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eris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/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ulgaris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lpha-TUBULIN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Pvrt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ATTTCAGGGTACAGGTTTCTTCCC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CATGCTGAGTGTTTTAAGTTTCGTG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T-PCR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eris</w:t>
            </w:r>
            <w:proofErr w:type="spellEnd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d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ulgaris</w:t>
            </w:r>
            <w:proofErr w:type="spellEnd"/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Pvqrt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ACCCTGAAATGAAGAACTTG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GTGGAAGAAAATATATGGTGC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RT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PCR CYP734A50 in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 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eris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ulgaris</w:t>
            </w:r>
            <w:proofErr w:type="spellEnd"/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fex1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ATGGTGGAGACCCAAGAGAAT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AACCCTAGGGAGACTGGTATG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orbesii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on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1)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fex2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CTCACTGTGTCTGATCCGATT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CATGTAGAAGGACGGAGTAATG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orbesii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on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2)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fex3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AAGATGGTAGACGATTGGTTCA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GGGATGATGATCTTGTTATAGG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orbesii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on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)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fex4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GATTCAAGCCAGCATAAAAAGT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GCATAGCAAGGAGAACAATAGTC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orbesii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on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4)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fex5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AGGAATCACTGAGGCTGTATC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TATTGAGGATCAAGGAGCATC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orbesii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on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5)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finctrl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GACATTTCTCGTGTGGTTC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GTGGTGAGCCCATTTCTCTC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nternal control for genotyping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orbesii</w:t>
            </w:r>
            <w:proofErr w:type="spellEnd"/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ftubulin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TCGCCAGAGGCCATTATAC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GAGGAGAACAGCAACATCA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9C572F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9C57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Pr="009C57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>forbesii</w:t>
            </w:r>
            <w:proofErr w:type="spellEnd"/>
            <w:r w:rsidRPr="009C572F">
              <w:rPr>
                <w:rFonts w:ascii="Times New Roman" w:eastAsia="Times New Roman" w:hAnsi="Times New Roman" w:cs="Times New Roman"/>
                <w:i/>
                <w:sz w:val="18"/>
                <w:szCs w:val="18"/>
                <w:lang w:eastAsia="en-GB"/>
              </w:rPr>
              <w:t xml:space="preserve"> </w:t>
            </w:r>
            <w:r w:rsidR="00AE3829"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lpha-TUBULIN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Pfrt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GCTGGTAGCTCGGGGCAAG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AAAACTCAAGACGCTGAGC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T-PCR CYP734A50 in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orbesii</w:t>
            </w:r>
            <w:proofErr w:type="spellEnd"/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YP06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1" w:name="RANGE!B23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GTTGAACAAATGGGTGGAG</w:t>
            </w:r>
            <w:bookmarkEnd w:id="1"/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TGCATAAGCCATATTTTGTGAA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9C2D6C" w:rsidRDefault="00AE3829" w:rsidP="009C2D6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Genotyping CYP734A50 from </w:t>
            </w:r>
            <w:r w:rsidR="009C2D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arious</w:t>
            </w:r>
            <w:r w:rsidR="009C2D6C"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rimula</w:t>
            </w: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pecies (</w:t>
            </w: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on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3)</w:t>
            </w:r>
            <w:r w:rsidR="009C2D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: used for </w:t>
            </w:r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. </w:t>
            </w:r>
            <w:proofErr w:type="spellStart"/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ulgaris</w:t>
            </w:r>
            <w:proofErr w:type="spellEnd"/>
            <w:r w:rsidR="009C2D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. </w:t>
            </w:r>
            <w:proofErr w:type="spellStart"/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veris</w:t>
            </w:r>
            <w:proofErr w:type="spellEnd"/>
            <w:r w:rsidR="009C2D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. </w:t>
            </w:r>
            <w:proofErr w:type="spellStart"/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elatior</w:t>
            </w:r>
            <w:proofErr w:type="spellEnd"/>
            <w:r w:rsidR="009C2D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. </w:t>
            </w:r>
            <w:proofErr w:type="spellStart"/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grandis</w:t>
            </w:r>
            <w:proofErr w:type="spellEnd"/>
            <w:r w:rsidR="009C2D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. </w:t>
            </w:r>
            <w:proofErr w:type="spellStart"/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juliae</w:t>
            </w:r>
            <w:proofErr w:type="spellEnd"/>
            <w:r w:rsidR="009C2D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. </w:t>
            </w:r>
            <w:proofErr w:type="spellStart"/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rondosa</w:t>
            </w:r>
            <w:proofErr w:type="spellEnd"/>
            <w:r w:rsidR="009C2D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. </w:t>
            </w:r>
            <w:proofErr w:type="spellStart"/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arinosa</w:t>
            </w:r>
            <w:proofErr w:type="spellEnd"/>
            <w:r w:rsidR="009C2D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. </w:t>
            </w:r>
            <w:proofErr w:type="spellStart"/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halleri</w:t>
            </w:r>
            <w:proofErr w:type="spellEnd"/>
            <w:r w:rsidR="009C2D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, </w:t>
            </w:r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. </w:t>
            </w:r>
            <w:proofErr w:type="spellStart"/>
            <w:r w:rsidR="009C2D6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scotica</w:t>
            </w:r>
            <w:proofErr w:type="spellEnd"/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TS4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2" w:name="RANGE!B24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TCCACTGAAC CTTATCATTTAG</w:t>
            </w:r>
            <w:bookmarkEnd w:id="2"/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bookmarkStart w:id="3" w:name="RANGE!C24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CTTCCGCTTATTGATATGC</w:t>
            </w:r>
            <w:bookmarkEnd w:id="3"/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Internal control for genotyping CYP734A50 in other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Primula</w:t>
            </w: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pecies</w:t>
            </w:r>
            <w:r w:rsidR="009C2D6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; used in conjunction with CYP06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RV2-PfoCYP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GGTCTAGACGGCAAAGTATCCAAACGAT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GGGGATCCCAGCGTATGAAAGGTGATGG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nstructing vectors for virus-induced gene silencing assay</w:t>
            </w:r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CYPVIGS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TATGGTGGAGACCCAAGAGAAT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GAACCCTAGGGAGACTGGTATG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RT</w:t>
            </w:r>
            <w:proofErr w:type="spellEnd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-PCR CYP734A50 in VIGS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orbesii</w:t>
            </w:r>
            <w:proofErr w:type="spellEnd"/>
          </w:p>
        </w:tc>
      </w:tr>
      <w:tr w:rsidR="00AE3829" w:rsidRPr="00AE3829" w:rsidTr="00017A68">
        <w:trPr>
          <w:gridAfter w:val="1"/>
          <w:wAfter w:w="4290" w:type="dxa"/>
          <w:trHeight w:val="315"/>
        </w:trPr>
        <w:tc>
          <w:tcPr>
            <w:tcW w:w="15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xTRVBIGS</w:t>
            </w:r>
            <w:proofErr w:type="spellEnd"/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TAAATAGGGCTAATTGTG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AGTGTCGTCAAGCCACTTCC</w:t>
            </w:r>
          </w:p>
        </w:tc>
        <w:tc>
          <w:tcPr>
            <w:tcW w:w="5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3829" w:rsidRPr="00AE3829" w:rsidRDefault="00AE3829" w:rsidP="00AE38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E38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hecking the amplification of virus in VIGS </w:t>
            </w:r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 xml:space="preserve">Primula </w:t>
            </w:r>
            <w:proofErr w:type="spellStart"/>
            <w:r w:rsidR="009C572F" w:rsidRPr="009C572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eastAsia="en-GB"/>
              </w:rPr>
              <w:t>forbesii</w:t>
            </w:r>
            <w:proofErr w:type="spellEnd"/>
          </w:p>
        </w:tc>
      </w:tr>
    </w:tbl>
    <w:p w:rsidR="008F42B0" w:rsidRPr="00AE3829" w:rsidRDefault="008F42B0">
      <w:pPr>
        <w:rPr>
          <w:lang w:val="en-US"/>
        </w:rPr>
      </w:pPr>
    </w:p>
    <w:sectPr w:rsidR="008F42B0" w:rsidRPr="00AE3829" w:rsidSect="00AE3829">
      <w:pgSz w:w="16838" w:h="11906" w:orient="landscape"/>
      <w:pgMar w:top="1418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E3829"/>
    <w:rsid w:val="00274608"/>
    <w:rsid w:val="004826AB"/>
    <w:rsid w:val="008F42B0"/>
    <w:rsid w:val="009C2D6C"/>
    <w:rsid w:val="009C572F"/>
    <w:rsid w:val="00A54101"/>
    <w:rsid w:val="00AE3829"/>
    <w:rsid w:val="00EE7C06"/>
    <w:rsid w:val="00FB1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D6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8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hardM</dc:creator>
  <cp:lastModifiedBy>LenhardM</cp:lastModifiedBy>
  <cp:revision>2</cp:revision>
  <dcterms:created xsi:type="dcterms:W3CDTF">2016-07-19T15:50:00Z</dcterms:created>
  <dcterms:modified xsi:type="dcterms:W3CDTF">2016-07-19T15:50:00Z</dcterms:modified>
</cp:coreProperties>
</file>